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21850C"/>
    <w:tbl>
      <w:tblPr>
        <w:tblStyle w:val="3"/>
        <w:tblW w:w="74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915"/>
        <w:gridCol w:w="998"/>
        <w:gridCol w:w="1048"/>
        <w:gridCol w:w="960"/>
        <w:gridCol w:w="1072"/>
        <w:gridCol w:w="983"/>
      </w:tblGrid>
      <w:tr w14:paraId="5BA2E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23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3F9C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1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he moderation analysis betwee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L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drinking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32249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CF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Variables </w:t>
            </w:r>
          </w:p>
        </w:tc>
        <w:tc>
          <w:tcPr>
            <w:tcW w:w="5976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791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52924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B52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701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eff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9B6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9CC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C914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6D79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LCI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268B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LCI</w:t>
            </w:r>
          </w:p>
        </w:tc>
      </w:tr>
      <w:tr w14:paraId="3F8AB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5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485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042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25D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61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BEA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115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8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12E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750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B24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666</w:t>
            </w:r>
          </w:p>
        </w:tc>
      </w:tr>
      <w:tr w14:paraId="4F0E4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D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Walking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BE1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0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134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34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369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0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68E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67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105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657</w:t>
            </w:r>
          </w:p>
        </w:tc>
      </w:tr>
      <w:tr w14:paraId="5C875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E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Drinking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CB5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49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50D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38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3AC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.3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0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05B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24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CB6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2520</w:t>
            </w:r>
          </w:p>
        </w:tc>
      </w:tr>
      <w:tr w14:paraId="0FB1E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2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_1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FAA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0FE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95F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4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A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bookmarkStart w:id="0" w:name="OLE_LINK5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  <w:bookmarkEnd w:id="0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75B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1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A4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861</w:t>
            </w:r>
          </w:p>
        </w:tc>
      </w:tr>
      <w:tr w14:paraId="4033F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2   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9E0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A88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82F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7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5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8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0CE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DCC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952</w:t>
            </w:r>
          </w:p>
        </w:tc>
      </w:tr>
      <w:tr w14:paraId="11646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1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3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916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16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56B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4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35E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6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4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9A3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64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388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115</w:t>
            </w:r>
          </w:p>
        </w:tc>
      </w:tr>
      <w:tr w14:paraId="44BE6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9D4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4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4557F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419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D8D6C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79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B300F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.336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718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BBEFF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77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383E8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67</w:t>
            </w:r>
          </w:p>
        </w:tc>
      </w:tr>
      <w:tr w14:paraId="58735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7423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E5A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/>
              </w:rPr>
            </w:pPr>
            <w:bookmarkStart w:id="1" w:name="OLE_LINK49"/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1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2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3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4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.</w:t>
            </w:r>
            <w:bookmarkEnd w:id="1"/>
          </w:p>
        </w:tc>
      </w:tr>
    </w:tbl>
    <w:p w14:paraId="4BD35FFB">
      <w:pPr>
        <w:spacing w:line="240" w:lineRule="auto"/>
        <w:rPr>
          <w:rFonts w:hint="eastAsia"/>
          <w:lang w:val="en-US" w:eastAsia="zh-CN"/>
        </w:rPr>
      </w:pPr>
      <w:bookmarkStart w:id="10" w:name="_GoBack"/>
      <w:bookmarkEnd w:id="10"/>
    </w:p>
    <w:tbl>
      <w:tblPr>
        <w:tblStyle w:val="3"/>
        <w:tblW w:w="74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915"/>
        <w:gridCol w:w="998"/>
        <w:gridCol w:w="1048"/>
        <w:gridCol w:w="960"/>
        <w:gridCol w:w="1072"/>
        <w:gridCol w:w="983"/>
      </w:tblGrid>
      <w:tr w14:paraId="51C77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23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3495C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S2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he moderation analysis betwee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L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ES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6C5A4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D6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Variables </w:t>
            </w:r>
          </w:p>
        </w:tc>
        <w:tc>
          <w:tcPr>
            <w:tcW w:w="5976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C551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258B1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B73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B1D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eff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2B8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F20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D2F5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E2FF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LCI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F746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LCI</w:t>
            </w:r>
          </w:p>
        </w:tc>
      </w:tr>
      <w:tr w14:paraId="75404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A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651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1219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A4C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07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61B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9913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1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CE4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420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F25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017</w:t>
            </w:r>
          </w:p>
        </w:tc>
      </w:tr>
      <w:tr w14:paraId="24A43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3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Walking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E5B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4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45F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6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D10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1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8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BC7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55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620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4763</w:t>
            </w:r>
          </w:p>
        </w:tc>
      </w:tr>
      <w:tr w14:paraId="7D135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E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ES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D3F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33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ED9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1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DA6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5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0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AD5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8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D3B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7633</w:t>
            </w:r>
          </w:p>
        </w:tc>
      </w:tr>
      <w:tr w14:paraId="1B596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B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_1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371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6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238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7A0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.4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2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175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1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5C3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23</w:t>
            </w:r>
          </w:p>
        </w:tc>
      </w:tr>
      <w:tr w14:paraId="4AAC8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1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2   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6B1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3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65F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4F5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.8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9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6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9D9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7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0DE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18</w:t>
            </w:r>
          </w:p>
        </w:tc>
      </w:tr>
      <w:tr w14:paraId="6DA15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2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3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2A3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9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920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13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0F6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6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7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6C0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36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F45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817</w:t>
            </w:r>
          </w:p>
        </w:tc>
      </w:tr>
      <w:tr w14:paraId="0CF56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498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4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B6AB3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30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30953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26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9D112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832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D4D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67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D1D28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016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8C627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477</w:t>
            </w:r>
          </w:p>
        </w:tc>
      </w:tr>
      <w:tr w14:paraId="4892C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7423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568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1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2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S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3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4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SES.</w:t>
            </w:r>
          </w:p>
        </w:tc>
      </w:tr>
    </w:tbl>
    <w:p w14:paraId="08982E53"/>
    <w:tbl>
      <w:tblPr>
        <w:tblStyle w:val="3"/>
        <w:tblW w:w="74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915"/>
        <w:gridCol w:w="998"/>
        <w:gridCol w:w="1048"/>
        <w:gridCol w:w="960"/>
        <w:gridCol w:w="1072"/>
        <w:gridCol w:w="983"/>
      </w:tblGrid>
      <w:tr w14:paraId="60BEF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23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5409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S3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he moderation analysis betwee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L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leep dur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65A8B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88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Variables </w:t>
            </w:r>
          </w:p>
        </w:tc>
        <w:tc>
          <w:tcPr>
            <w:tcW w:w="5976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B658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7D9D1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8EC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5D9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eff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D8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A69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13AD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8381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LCI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E48A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LCI</w:t>
            </w:r>
          </w:p>
        </w:tc>
      </w:tr>
      <w:tr w14:paraId="6961F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A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748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259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9C6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21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698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616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7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50A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085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C9B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566</w:t>
            </w:r>
          </w:p>
        </w:tc>
      </w:tr>
      <w:tr w14:paraId="7F238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0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Walking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340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71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86A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41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887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.7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F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08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70B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52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4E0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957</w:t>
            </w:r>
          </w:p>
        </w:tc>
      </w:tr>
      <w:tr w14:paraId="21D7C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E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leep duration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84D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49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1C8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7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89C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.8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2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bookmarkStart w:id="3" w:name="OLE_LINK7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  <w:bookmarkEnd w:id="3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7A3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02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A25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355</w:t>
            </w:r>
          </w:p>
        </w:tc>
      </w:tr>
      <w:tr w14:paraId="294F5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8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_1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3E9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395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68C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3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5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6B1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31E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992</w:t>
            </w:r>
          </w:p>
        </w:tc>
      </w:tr>
      <w:tr w14:paraId="29FCC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B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2   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603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C8E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EDF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9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C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5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C28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FD1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717</w:t>
            </w:r>
          </w:p>
        </w:tc>
      </w:tr>
      <w:tr w14:paraId="3598D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1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3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8FB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2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0CA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17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FEB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2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2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bookmarkStart w:id="4" w:name="OLE_LINK32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bookmarkEnd w:id="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D87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12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D7D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5654</w:t>
            </w:r>
          </w:p>
        </w:tc>
      </w:tr>
      <w:tr w14:paraId="6BD0E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BAB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4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B4E1E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268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41391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29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62234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.08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B52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ECF3A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52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A1312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16</w:t>
            </w:r>
          </w:p>
        </w:tc>
      </w:tr>
      <w:tr w14:paraId="1FBDD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7423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754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1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2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3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4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</w:tr>
      <w:bookmarkEnd w:id="2"/>
    </w:tbl>
    <w:p w14:paraId="1A1F4226">
      <w:pPr>
        <w:spacing w:line="240" w:lineRule="auto"/>
        <w:rPr>
          <w:rFonts w:hint="eastAsia"/>
          <w:lang w:val="en-US" w:eastAsia="zh-CN"/>
        </w:rPr>
      </w:pPr>
    </w:p>
    <w:tbl>
      <w:tblPr>
        <w:tblStyle w:val="3"/>
        <w:tblW w:w="74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915"/>
        <w:gridCol w:w="998"/>
        <w:gridCol w:w="1048"/>
        <w:gridCol w:w="960"/>
        <w:gridCol w:w="1072"/>
        <w:gridCol w:w="983"/>
      </w:tblGrid>
      <w:tr w14:paraId="6A170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23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E8B0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S4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he moderation analysis betwee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L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leep dur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4EF0C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D5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Variables </w:t>
            </w:r>
          </w:p>
        </w:tc>
        <w:tc>
          <w:tcPr>
            <w:tcW w:w="5976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AC28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16B65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1A3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D82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eff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6FD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FBA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C324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B199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LCI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6900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LCI</w:t>
            </w:r>
          </w:p>
        </w:tc>
      </w:tr>
      <w:tr w14:paraId="06EE4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1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91F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712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5CE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33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D9A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1348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5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698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58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59A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365</w:t>
            </w:r>
          </w:p>
        </w:tc>
      </w:tr>
      <w:tr w14:paraId="2C570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C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507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A0D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9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161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F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8F0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5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F45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021</w:t>
            </w:r>
          </w:p>
        </w:tc>
      </w:tr>
      <w:tr w14:paraId="5169F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1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leep duration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D57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9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7E2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5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FD0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.7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796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.08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37F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2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147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128</w:t>
            </w:r>
          </w:p>
        </w:tc>
      </w:tr>
      <w:tr w14:paraId="4A29A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8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_1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53A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1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EED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DE3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.5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D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bookmarkStart w:id="5" w:name="OLE_LINK4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  <w:bookmarkEnd w:id="5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003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2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D59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33</w:t>
            </w:r>
          </w:p>
        </w:tc>
      </w:tr>
      <w:tr w14:paraId="58F03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1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2   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F59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0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FE2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E79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7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2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5EA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AB7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61</w:t>
            </w:r>
          </w:p>
        </w:tc>
      </w:tr>
      <w:tr w14:paraId="26BF2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7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3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5ED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4DF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47B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1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6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67E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2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1C5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25</w:t>
            </w:r>
          </w:p>
        </w:tc>
      </w:tr>
      <w:tr w14:paraId="6BE78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215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4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81000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18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CA172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09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3EFF5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054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6BA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3AE54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00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36F16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35</w:t>
            </w:r>
          </w:p>
        </w:tc>
      </w:tr>
      <w:tr w14:paraId="26772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7423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494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1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2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3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4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walking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</w:tr>
    </w:tbl>
    <w:p w14:paraId="71366D27">
      <w:pPr>
        <w:spacing w:line="240" w:lineRule="auto"/>
        <w:rPr>
          <w:rFonts w:hint="default"/>
          <w:lang w:val="en-US" w:eastAsia="zh-CN"/>
        </w:rPr>
      </w:pPr>
    </w:p>
    <w:tbl>
      <w:tblPr>
        <w:tblStyle w:val="3"/>
        <w:tblW w:w="74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915"/>
        <w:gridCol w:w="998"/>
        <w:gridCol w:w="1048"/>
        <w:gridCol w:w="960"/>
        <w:gridCol w:w="1072"/>
        <w:gridCol w:w="983"/>
      </w:tblGrid>
      <w:tr w14:paraId="6C10F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423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9AB0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5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he moderation analysis betwee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L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sidential area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leep dur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238A6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5D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Variables </w:t>
            </w:r>
          </w:p>
        </w:tc>
        <w:tc>
          <w:tcPr>
            <w:tcW w:w="5976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AD3A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</w:tr>
      <w:tr w14:paraId="7A94E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5B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1EF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eff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2AE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2B4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EAF1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919E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LCI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C161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LCI</w:t>
            </w:r>
          </w:p>
        </w:tc>
      </w:tr>
      <w:tr w14:paraId="3397B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1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4CC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1107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58F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33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117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.553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E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2A3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957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114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257</w:t>
            </w:r>
          </w:p>
        </w:tc>
      </w:tr>
      <w:tr w14:paraId="5B1C7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3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leep dur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6F5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21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55E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14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2F8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.4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5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bookmarkStart w:id="6" w:name="OLE_LINK43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bookmarkEnd w:id="6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611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49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439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773</w:t>
            </w:r>
          </w:p>
        </w:tc>
      </w:tr>
      <w:tr w14:paraId="23505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7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Residential areas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284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74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813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38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CF9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9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B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  <w:t>0.05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235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50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3D7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0129</w:t>
            </w:r>
          </w:p>
        </w:tc>
      </w:tr>
      <w:tr w14:paraId="74110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0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_1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5C5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737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ADE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6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E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C28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9A8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93</w:t>
            </w:r>
          </w:p>
        </w:tc>
      </w:tr>
      <w:tr w14:paraId="49A7D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8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2   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BB8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5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C40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9F4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5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0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D2B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1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ABE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953</w:t>
            </w:r>
          </w:p>
        </w:tc>
      </w:tr>
      <w:tr w14:paraId="15869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4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3 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8B5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BE0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5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5A4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8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D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A34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6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76D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508</w:t>
            </w:r>
          </w:p>
        </w:tc>
      </w:tr>
      <w:tr w14:paraId="70DA6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083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Int_4                            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E60F4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062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04627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31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A8F85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1.98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9DF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0826E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0124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BD7DC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01</w:t>
            </w:r>
          </w:p>
        </w:tc>
      </w:tr>
      <w:tr w14:paraId="37C22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7423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E99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1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2: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residenti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3: </w:t>
            </w:r>
            <w:bookmarkStart w:id="7" w:name="OLE_LINK50"/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residential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leep duration</w:t>
            </w:r>
            <w:bookmarkEnd w:id="7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Int 4: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LAN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residential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</w:rPr>
              <w:t xml:space="preserve"> × 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leep dur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.</w:t>
            </w:r>
          </w:p>
        </w:tc>
      </w:tr>
    </w:tbl>
    <w:p w14:paraId="55A97464"/>
    <w:tbl>
      <w:tblPr>
        <w:tblStyle w:val="3"/>
        <w:tblW w:w="845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5"/>
        <w:gridCol w:w="1012"/>
        <w:gridCol w:w="1062"/>
        <w:gridCol w:w="1310"/>
        <w:gridCol w:w="1128"/>
        <w:gridCol w:w="1157"/>
        <w:gridCol w:w="1123"/>
      </w:tblGrid>
      <w:tr w14:paraId="3393E5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8457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33D6A1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l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del characteristics for the conditional process analysis.</w:t>
            </w:r>
          </w:p>
        </w:tc>
      </w:tr>
      <w:tr w14:paraId="643EBF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66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2A73CB2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384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7BB8D3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VH</w:t>
            </w:r>
          </w:p>
        </w:tc>
        <w:tc>
          <w:tcPr>
            <w:tcW w:w="3408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4E4E72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D</w:t>
            </w:r>
          </w:p>
        </w:tc>
      </w:tr>
      <w:tr w14:paraId="09AED1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5D5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BC7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985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1DDE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6F3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08B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DF6F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14:paraId="467254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6CB9D7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L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4F817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7EDF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39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9035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9D61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0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E9768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.02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57B2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 w14:paraId="77F5BB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044C64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Gender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6E33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97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04AA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8.64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4626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616A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49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AADD1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2.82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930C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018BDE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740C78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LA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gender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4B5D4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1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B54CC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62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619A4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C452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00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C11D8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2.16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E7911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24B123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1F37A2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V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5B184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3913B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0A04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5E1ED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5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4E04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2.47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3806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8" w:name="OLE_LINK2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bookmarkEnd w:id="8"/>
          </w:p>
        </w:tc>
      </w:tr>
      <w:tr w14:paraId="6D8937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4A29DA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bookmarkStart w:id="9" w:name="OLE_LINK1" w:colFirst="1" w:colLast="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VH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F3DBC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2B97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4381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C8A3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3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BCEA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.99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11B9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bookmarkEnd w:id="9"/>
      <w:tr w14:paraId="26D613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38F65F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12588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892</w:t>
            </w:r>
          </w:p>
        </w:tc>
        <w:tc>
          <w:tcPr>
            <w:tcW w:w="34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DB8C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78</w:t>
            </w:r>
          </w:p>
        </w:tc>
      </w:tr>
      <w:tr w14:paraId="2970D3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0F86E0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4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F0061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.1313</w:t>
            </w:r>
          </w:p>
        </w:tc>
        <w:tc>
          <w:tcPr>
            <w:tcW w:w="3408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209B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55</w:t>
            </w:r>
          </w:p>
        </w:tc>
      </w:tr>
      <w:tr w14:paraId="7FA748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  <w:jc w:val="center"/>
        </w:trPr>
        <w:tc>
          <w:tcPr>
            <w:tcW w:w="8457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 w14:paraId="7E7F7E9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Mediate variables: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V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moderated variables: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ende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independent variables: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LA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dependent variables: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V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. uncontrolled</w:t>
            </w:r>
          </w:p>
        </w:tc>
      </w:tr>
    </w:tbl>
    <w:p w14:paraId="69C7D7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798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7"/>
        <w:gridCol w:w="2100"/>
        <w:gridCol w:w="968"/>
        <w:gridCol w:w="1040"/>
        <w:gridCol w:w="1016"/>
        <w:gridCol w:w="1520"/>
      </w:tblGrid>
      <w:tr w14:paraId="0517FE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7981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7CF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ble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ootstrapped conditional direct and indirect effects.</w:t>
            </w:r>
          </w:p>
        </w:tc>
      </w:tr>
      <w:tr w14:paraId="2142BB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  <w:jc w:val="center"/>
        </w:trPr>
        <w:tc>
          <w:tcPr>
            <w:tcW w:w="133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57751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7A3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76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6167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7C09FE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290BD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 effect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C720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222F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5A02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E1A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814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LL,UL)</w:t>
            </w:r>
          </w:p>
        </w:tc>
      </w:tr>
      <w:tr w14:paraId="176818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3EB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9430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edictor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32F20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458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636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AF0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1C1BB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A605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CCB8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oderator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7D0A6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al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0A3D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7D12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5FBC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007,0.0057</w:t>
            </w:r>
          </w:p>
        </w:tc>
      </w:tr>
      <w:tr w14:paraId="40726D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DD3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F65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563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DCD2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9128D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FB4C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0.0054,0.0006</w:t>
            </w:r>
          </w:p>
        </w:tc>
      </w:tr>
      <w:tr w14:paraId="473467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28C5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 effe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671E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0FE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7D22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9A3F6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B4C5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LL,UL)</w:t>
            </w:r>
          </w:p>
        </w:tc>
      </w:tr>
      <w:tr w14:paraId="651794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5F72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2EE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edictor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1FD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silienc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68F8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3A8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687E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96805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0667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6815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ediator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1566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Low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5CCB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112CB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27A7E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13,0.0002</w:t>
            </w:r>
          </w:p>
        </w:tc>
      </w:tr>
      <w:tr w14:paraId="0BC7F0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33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16B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6FB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84FC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High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D70B5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6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A03A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2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2810F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3,0.0012</w:t>
            </w:r>
          </w:p>
        </w:tc>
      </w:tr>
    </w:tbl>
    <w:p w14:paraId="481AF2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公文小标宋简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zYjVjOWM1NmIxYWNmMDNiMjFkZDZmODk0MDM1ODIifQ=="/>
  </w:docVars>
  <w:rsids>
    <w:rsidRoot w:val="651B220A"/>
    <w:rsid w:val="31271F3F"/>
    <w:rsid w:val="508F3931"/>
    <w:rsid w:val="59AD6D55"/>
    <w:rsid w:val="64612BCC"/>
    <w:rsid w:val="651B220A"/>
    <w:rsid w:val="653831CC"/>
    <w:rsid w:val="69FA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line="324" w:lineRule="auto"/>
      <w:jc w:val="center"/>
    </w:pPr>
    <w:rPr>
      <w:rFonts w:eastAsia="公文小标宋简"/>
      <w:sz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1</Words>
  <Characters>3245</Characters>
  <Lines>0</Lines>
  <Paragraphs>0</Paragraphs>
  <TotalTime>0</TotalTime>
  <ScaleCrop>false</ScaleCrop>
  <LinksUpToDate>false</LinksUpToDate>
  <CharactersWithSpaces>436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22:53:00Z</dcterms:created>
  <dc:creator>二甲双胍</dc:creator>
  <cp:lastModifiedBy>二甲双胍</cp:lastModifiedBy>
  <dcterms:modified xsi:type="dcterms:W3CDTF">2024-07-22T02:1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21CAD9891BC417E98BA0110E7457B9F_11</vt:lpwstr>
  </property>
</Properties>
</file>